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6" w:tblpY="2430"/>
        <w:tblOverlap w:val="never"/>
        <w:tblW w:w="80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1"/>
        <w:gridCol w:w="4838"/>
        <w:gridCol w:w="1491"/>
      </w:tblGrid>
      <w:tr>
        <w:tblPrEx>
          <w:tblLayout w:type="fixed"/>
        </w:tblPrEx>
        <w:trPr>
          <w:trHeight w:val="285" w:hRule="atLeast"/>
        </w:trPr>
        <w:tc>
          <w:tcPr>
            <w:tcW w:w="167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3-mimics</w:t>
            </w:r>
          </w:p>
        </w:tc>
        <w:tc>
          <w:tcPr>
            <w:tcW w:w="483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UCAUUUUUGUAUGUUGCAGCU-3′</w:t>
            </w:r>
          </w:p>
        </w:tc>
        <w:tc>
          <w:tcPr>
            <w:tcW w:w="149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CUGCAACAUCACAAAAAUGAUU-3′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3-NC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UCACAACCUCCUAGAAAGAGUAGA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UACUCUUUCUAGGAGGUUGUGAUU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IDO1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GAACGGGACA-CUUUGCUAA-3′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UUAGCAAAGUGUCCC-GUUC-3′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NC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CUCCGAACGUGUCACGUTT-3′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ACGUGA-CACGUUCGGAGAATT-3′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rs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3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acgcgcgcgTCATTTTTGTGATGTT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ATCCAGTGCAGGGTCCGAGG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TGCGGGTGCTCGCTTCGCAGC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CCAGTGCAGGGTCCGAGGT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O 1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GCTTGCAGGAATCAGGATGT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GGCAAAGGTCATGGAGATGT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4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ATGTCGTGGAGTCTACT GGC-3'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67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83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TGACCTTGCCCACAGCCTTG-3'</w:t>
            </w:r>
          </w:p>
        </w:tc>
        <w:tc>
          <w:tcPr>
            <w:tcW w:w="14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DengXian" w:cs="Times New Roman"/>
          <w:color w:val="auto"/>
          <w:kern w:val="2"/>
          <w:sz w:val="24"/>
          <w:szCs w:val="24"/>
        </w:rPr>
      </w:pPr>
      <w:r>
        <w:rPr>
          <w:rFonts w:hint="default" w:ascii="Times New Roman" w:hAnsi="Times New Roman" w:eastAsia="DengXian" w:cs="DengXian"/>
          <w:color w:val="auto"/>
          <w:kern w:val="2"/>
          <w:sz w:val="24"/>
          <w:szCs w:val="24"/>
          <w:lang w:val="en-US" w:eastAsia="zh-CN" w:bidi="ar"/>
        </w:rPr>
        <w:t>Supplementary Table1</w:t>
      </w:r>
      <w:r>
        <w:rPr>
          <w:rFonts w:hint="default" w:ascii="Times New Roman" w:hAnsi="Times New Roman" w:eastAsia="DengXian" w:cs="DengXian"/>
          <w:color w:val="auto"/>
          <w:kern w:val="2"/>
          <w:sz w:val="24"/>
          <w:szCs w:val="24"/>
          <w:lang w:eastAsia="zh-CN" w:bidi="ar"/>
        </w:rPr>
        <w:t xml:space="preserve"> This table lists the sequences of miR-153mimics and NC, the sequences of IDO1 SiRNA and NC used in this study, and primers for</w:t>
      </w:r>
      <w:r>
        <w:rPr>
          <w:rFonts w:hint="default" w:ascii="Times New Roman" w:hAnsi="Times New Roman" w:eastAsia="DengXian" w:cs="DengXian"/>
          <w:color w:val="auto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DengXian" w:cs="DengXian"/>
          <w:color w:val="auto"/>
          <w:kern w:val="2"/>
          <w:sz w:val="24"/>
          <w:szCs w:val="24"/>
          <w:lang w:eastAsia="zh-CN" w:bidi="ar"/>
        </w:rPr>
        <w:t>qRT-PCR 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66EFDA"/>
    <w:rsid w:val="DF66EFDA"/>
    <w:rsid w:val="DF7DE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2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2:10:00Z</dcterms:created>
  <dc:creator>obvious</dc:creator>
  <cp:lastModifiedBy>obvious</cp:lastModifiedBy>
  <dcterms:modified xsi:type="dcterms:W3CDTF">2019-05-15T19:0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